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kern w:val="0"/>
          <w:szCs w:val="21"/>
        </w:rPr>
      </w:pPr>
      <w:bookmarkStart w:id="0" w:name="OLE_LINK59"/>
      <w:bookmarkStart w:id="1" w:name="OLE_LINK58"/>
      <w:r>
        <w:rPr>
          <w:kern w:val="0"/>
          <w:szCs w:val="21"/>
        </w:rPr>
        <w:t>Supplemental table 2.</w:t>
      </w:r>
      <w:bookmarkEnd w:id="0"/>
      <w:bookmarkEnd w:id="1"/>
      <w:r>
        <w:rPr>
          <w:kern w:val="0"/>
          <w:szCs w:val="21"/>
        </w:rPr>
        <w:t xml:space="preserve"> The developed markers used in this study</w:t>
      </w:r>
    </w:p>
    <w:tbl>
      <w:tblPr>
        <w:tblW w:w="8420" w:type="dxa"/>
        <w:jc w:val="left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548"/>
        <w:gridCol w:w="3409"/>
        <w:gridCol w:w="3463"/>
      </w:tblGrid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3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(5'-3')</w:t>
            </w:r>
          </w:p>
        </w:tc>
        <w:tc>
          <w:tcPr>
            <w:tcW w:w="3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 (5'-3')</w:t>
            </w:r>
          </w:p>
        </w:tc>
      </w:tr>
      <w:tr>
        <w:trPr>
          <w:trHeight w:val="247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4280</w:t>
            </w:r>
          </w:p>
        </w:tc>
        <w:tc>
          <w:tcPr>
            <w:tcW w:w="3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GACTGTATAGTAGCAAGTGTAA</w:t>
            </w:r>
          </w:p>
        </w:tc>
        <w:tc>
          <w:tcPr>
            <w:tcW w:w="3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GGGTATGATAAAGGTGAC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CTTCCTTCCTTTCCTCGATC   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GTCGGCGTCGGTGCA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TAGATGGATGAGAATG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TAAGGTTAGTGTTTGTTAG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AGACAAAAGTCCACCCAC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TTTGTATGGGCACAT</w:t>
            </w:r>
          </w:p>
        </w:tc>
      </w:tr>
      <w:tr>
        <w:trPr>
          <w:trHeight w:val="24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GAGACAACGAATCTGGAC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CTCAATATATAACACCCTAC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TTCCAACCGTCCGTC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ACCGTACTCCCTCCGTC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AAATACAATTAACTCTCCAC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TCACCATGTGTCACAAACTG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GGAATCACATCCACCCA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CTTCGAGCCGTGCCT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AATCAGGAAAACCAGGA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AAGAGGACATGACGACTCA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4687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CCACATCGAAGTG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CGCAAGTGATCTCTCG</w:t>
            </w:r>
          </w:p>
        </w:tc>
      </w:tr>
      <w:tr>
        <w:trPr>
          <w:trHeight w:val="24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3569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TCCAGAAAAAGCCACG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TCCCTATAGCAAATGTTG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4725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TTGTCTTCTTCCTCCT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AGGCTAGAGGAGGAGC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6g09960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CACCGCCTCTGCCTCCA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TCGCCGAGATAGCTTGCCAT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6g09970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TCTTCGCCGTCGCCACC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AGACCTACTCGATTCCGCCTGC</w:t>
            </w:r>
          </w:p>
        </w:tc>
      </w:tr>
      <w:tr>
        <w:trPr>
          <w:trHeight w:val="24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6g10000</w:t>
            </w:r>
          </w:p>
        </w:tc>
        <w:tc>
          <w:tcPr>
            <w:tcW w:w="340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GACCCTGACGGTGTCCCT</w:t>
            </w:r>
          </w:p>
        </w:tc>
        <w:tc>
          <w:tcPr>
            <w:tcW w:w="346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GATTGGGTTCTTCAAGGCGA</w:t>
            </w:r>
          </w:p>
        </w:tc>
      </w:tr>
      <w:tr>
        <w:trPr>
          <w:trHeight w:val="248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6g10109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GAAAACAAAAGGTGGAACAGATGA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CACAACCAGTAGAACTCCTACAGCA</w:t>
            </w:r>
          </w:p>
        </w:tc>
      </w:tr>
    </w:tbl>
    <w:p>
      <w:pPr>
        <w:pStyle w:val="Normal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5:36:00Z</dcterms:created>
  <dc:creator>dl</dc:creator>
  <dc:description/>
  <cp:keywords/>
  <dc:language>en-US</dc:language>
  <cp:lastModifiedBy>dl</cp:lastModifiedBy>
  <dcterms:modified xsi:type="dcterms:W3CDTF">2014-01-17T05:36:00Z</dcterms:modified>
  <cp:revision>3</cp:revision>
  <dc:subject/>
  <dc:title>Supplemental table 1</dc:title>
</cp:coreProperties>
</file>